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YdGLuUQ_5-oChjbhLAEIAA" </w:instrText>
      </w:r>
      <w:r>
        <w:rPr>
          <w:rFonts w:hint="eastAsia"/>
        </w:rPr>
        <w:fldChar w:fldCharType="separate"/>
      </w:r>
      <w:r>
        <w:rPr>
          <w:rStyle w:val="6"/>
          <w:rFonts w:hint="eastAsia"/>
        </w:rPr>
        <w:t>https://www.jianguoyun.com/p/DYdGLuUQ_5-oChjbhLA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2MzAzNjU1NDE1NTFW0lEKTi0uzszPAykwrgUABvrFESwAAAA="/>
    <w:docVar w:name="commondata" w:val="eyJoZGlkIjoiZjZlZTExNzZlYzU2NWE4MDA5NDc0ZjY0MDQzYmY4OTcifQ=="/>
  </w:docVars>
  <w:rsids>
    <w:rsidRoot w:val="009748A1"/>
    <w:rsid w:val="008D66D7"/>
    <w:rsid w:val="00947FE2"/>
    <w:rsid w:val="009748A1"/>
    <w:rsid w:val="00B53E7D"/>
    <w:rsid w:val="00D7437D"/>
    <w:rsid w:val="00DA0281"/>
    <w:rsid w:val="00FD7802"/>
    <w:rsid w:val="43D1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9">
    <w:name w:val="Unresolved Mention"/>
    <w:basedOn w:val="5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</Words>
  <Characters>49</Characters>
  <Lines>1</Lines>
  <Paragraphs>1</Paragraphs>
  <TotalTime>2</TotalTime>
  <ScaleCrop>false</ScaleCrop>
  <LinksUpToDate>false</LinksUpToDate>
  <CharactersWithSpaces>4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13:42:00Z</dcterms:created>
  <dc:creator>zhuna wu</dc:creator>
  <cp:lastModifiedBy>小gaga</cp:lastModifiedBy>
  <dcterms:modified xsi:type="dcterms:W3CDTF">2023-04-20T03:30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0AD0C16EB6A4CA2BE7A30A0BCD0BD37_12</vt:lpwstr>
  </property>
</Properties>
</file>